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cs="Times New Roman"/>
          <w:color w:val="000000"/>
        </w:rPr>
      </w:pPr>
      <w:r>
        <w:rPr>
          <w:rFonts w:cs="Times New Roman"/>
          <w:color w:val="000000"/>
        </w:rPr>
        <w:t>Table S1. List and sequences of the primers used.</w:t>
      </w:r>
    </w:p>
    <w:tbl>
      <w:tblPr>
        <w:tblW w:w="10011" w:type="dxa"/>
        <w:jc w:val="left"/>
        <w:tblInd w:w="-29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39"/>
        <w:gridCol w:w="3789"/>
        <w:gridCol w:w="4583"/>
      </w:tblGrid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7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ward primer (5'-3')</w:t>
            </w:r>
          </w:p>
        </w:tc>
        <w:tc>
          <w:tcPr>
            <w:tcW w:w="4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primer (5'-3')</w:t>
            </w:r>
          </w:p>
        </w:tc>
      </w:tr>
      <w:tr>
        <w:trPr/>
        <w:tc>
          <w:tcPr>
            <w:tcW w:w="10011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Default"/>
              <w:spacing w:before="0" w:after="200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rimers used for qPCR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407.g211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TTTTAGTACATCTGCTCG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CTGGGTAGTGGAAGATTA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5628.g384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ACACGTCACTGCTAAC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GGCCGAAGAAAGGTAT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0771.g42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CTTGACGAGGCTTTAG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GATCACCTGCCGTAA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553.g3033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TGATTGGTCGCTGTGCCTT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CTTCTCCACATCGGGCATGGT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5265.g3608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TTTCGATGTGACCTATGCC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ATGACACATTGCACACCAGC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088.g188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CATACCCGTGCCCGTCTTGAA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TGCAACGACTGGCTTCAAAG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2791.g165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GCTTTGCATCAGGAGGTTCA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TCTTCGAGGGCGTGACGATTC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7553.g485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GCTCGCAAATATCCTGGCCT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GGCTTATAATCCATGGGCTG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445.g2939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AATACATTCAATCCCGATAA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TTCCTTGCTATAGGTCAGG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444.g2938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ATGTTTTTAATCCCGAAC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TCCTCTCCACACGCAA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006.g181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TGTACGCGAAACGGTGGCCT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ATGAGGTCTCAAAGCCACCC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822.g1025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TCGCCAAGCTGTCGAAGACTA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GGATTGAAGACATTGGGTTG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730.g317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CCATACACCATGATCCCGAG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GTGTCGCAGCAGGGATACCA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063.g1860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GCAGGATAAAGTGCGCCAAG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TGACACACATGCGCACCAG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5136.g3505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CTGCTGGCTTTGAGACATCC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TCTCGACGCAAACGTTCCTG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7623.g489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TCTCTATGAATTGGCCCGG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ACGGCATATTTGCGTAGGGT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8221.g518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AAGACCACCCTGCTGTGGATC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GGCCAATGGTACAATGCTGG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665.g3125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CCCGAACCGGAGAAGTTCGA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TTTCAGCTCCAACATGGCG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339.g73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ACAACCGCTGCTGGATCTTCG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GGTGGATACATTCTCAGCGT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736.g318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CTCTTCGCATTCATCCCT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TCTCCGTGGGATAGTCA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849.g244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CACCACCGAAGTTGTCAGCGA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TCACCTTCTTTAGGCTGGGC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900.g3328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GTCCATAAACGTGCCAAA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CGCCGACATGGATTA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476.g2964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TCGTTGGTGGCATT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TGCTCCATTAGCTTCTT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731.g235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AGCCAGTACGGATTACTT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GTTTAGCAGCTCCGTTTA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477.g2965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GGTCTACGCAACATT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GGAAACCATAACTCTCTAC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145.g191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CCTGCAAGAACGTAGA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CTGTGACTGTTGGCATT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2546.g148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CTGCATGTCTGGCATT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CGATATGGGCGAGATG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0685.g38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CTCCAAGGGCCGTAAA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ATTCCAGACAACGATAGA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462.g214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GTCGACATCATCACAC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AGAATACCGCCAGGGTTA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2885.g172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CGATACACTTAAGGAAAG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CCTCACATAGCGTAAA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0823.g45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TTGTGGCATAGAGACC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CTCATCCTCCTCGGTAA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500.g298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TGAGGAGAGTGGGTCTT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CCTCCCAGCGTTCTAT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lineRule="atLeast" w:line="100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095.g264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lineRule="atLeast" w:line="100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ATCGTGCACCCGAATTG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lineRule="atLeast" w:line="100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AGAGTCACCAGGGAA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595.g88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ATACCTTCTTCCTCATCT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GGTGCGTATTTCCTTC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832.g1033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ATGAGATACGCCTCCTAG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TGAGCAAACGCACGATA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8078.g512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GTACTTTGGTGCATAAG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GGCAGACAATGGAATC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11277.g6269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TGCGATTGTGGTTGTT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AGTACTGCTGCTGTTAT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11442.g6384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AAAGTCAGACCAAAGATA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CGTTCGGCCAATAG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0727.g395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GAAGACGGCACGATTTA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CGGTTTCAAGTCTCTGTA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11829.g6650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GATGATCAGGGTCAATAT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AATGTAAGGCCAGGAA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11144.g6194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ATGGCGGTAGTCCACATA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ATCCAACGTATGGGTA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9312.g5609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AGGTCTATGAGGGTT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TGCGGAGGGTCTTTAT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10712.g5974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CAGAAACGTGCTAG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TCGTATTCATCCTCCTTT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7173.g4665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AAAGGTCACCGATGAGATA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TGGCTCCCTTGACAAT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649.g2289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AAACCGGAAGTAGAGATA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CACCATTGCCACTATC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5773.g3933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GCCTGAGATCATACTTTAT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TTGGCCTACTAGCATT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11245.g625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GTGGTAGTCCACATA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TCCAACGTATTGGCAAA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11768.g6612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GCCCAGTTCAGCTA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CATGTATCTCCCAATG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863.g245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TCCGACATCGACAAC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CCAGTGGCCGTATCTCTAT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760.g98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TTGCGGTACGGATTAT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GACAGCGGTGTCAGATAG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2400.g1393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CCAGACCCGACCTCAT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TGCTCACAGAACGACATA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6811.g4468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TCCTTCCTGCCCATATT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ACTGGAGATGACACAGTA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7519.g4838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TGCTACGGTGTCGCTAT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ATCCAAGCAGGAAACT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2706.g158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TGGAATCCACGTACCTATT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TTCTCGTGAGCAGATAC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422.g2918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CGTTCCTACTTGATCTCATA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AGACTGCAGCGATGATA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050.g580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GACTGGCATCTCGAATAT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ATGGCACAACAGAAGAG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7748.g4948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TGGTCTTGGCCCTATT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TGGCCAGCATTACAATTT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902.g1074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TTTCCTCTCCGCCCTA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CGTTATCAGCTCCCT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7374.g4763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GCCGGAAGACTTTAAG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TTGACTCCGAACGAG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182.g64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TCGGGTCTGTACGATT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GAGCATCCATTTCCTT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4057.g261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GCTCACAGCTACCCATA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GCACAGCAGTCTTA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5871.g398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GCTGACCTCCACAGA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GGTGTGGGTGTAGACA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0530.g295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AAACTGTGGATGGACC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CGTTTTGACCATCGTT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6529.g431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CCCTTGGCCTCCTCTA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GCCAAATATGCCATC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0761.g41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GGCCACTACTCTGCTC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TGGAGCTGCATGGTTT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218.g1970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AGAAATGCCAAAAATC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CAATTGCAAATCGGCA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2207.g1267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TTGTGGGCGTACATTC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AATGGGTGGCCATAAA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7511.g483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GCGAAAACATAGCCGAT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TCGGTGATGGTGACCAA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1861.g1049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TCAACGCGTCTTCTAC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ATTTGAACCAACGATG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5334.g3663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GGTGGCATTATGGCTGGTA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TGCCAACACGTACACGAAC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4132.g2678 (Actin)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TGAGGCTCAGAGCAAACGTGGT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GTCATCTTCTCGCGATTGGCCTT</w:t>
            </w:r>
          </w:p>
        </w:tc>
      </w:tr>
      <w:tr>
        <w:trPr/>
        <w:tc>
          <w:tcPr>
            <w:tcW w:w="10011" w:type="dxa"/>
            <w:gridSpan w:val="3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rimers used for autosome mapping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HF_03407.g2111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: TTGAAATGTCCCAATTTGG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: AGAGCATATCCCAAACTATAAT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2: </w:t>
            </w:r>
            <w:bookmarkStart w:id="0" w:name="OLE_LINK2"/>
            <w:bookmarkStart w:id="1" w:name="OLE_LINK1"/>
            <w:bookmarkEnd w:id="0"/>
            <w:bookmarkEnd w:id="1"/>
            <w:r>
              <w:rPr>
                <w:color w:val="000000"/>
                <w:sz w:val="16"/>
                <w:szCs w:val="16"/>
              </w:rPr>
              <w:t>TTATGACTCGGCATCCAAG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4553.g3033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1: ATGTGATTGGTCGCTGTGCCTTT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: CATACCCTTGCGTATGACAT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2: CCCAAATCGGAATTCCG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4445.g2939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1:TTTAAGGGGTCTCTCGACGAG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: CAATGGAAACATGGCCTTC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2:TTATGAGAAATATAGAAATTCCGC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1050.g580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1: CCTGTGCTGTGTTTAGTGTG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widowControl/>
              <w:suppressAutoHyphens w:val="true"/>
              <w:bidi w:val="0"/>
              <w:spacing w:lineRule="atLeast" w:line="276" w:before="0" w:after="200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>R: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CGTGAGCGGGTAGAATGT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2: CTGCAGATAGCTCCGATATATCT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ALHF_10712.g5974 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1: TTATGAAGCACGGTTCGC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: GTGCCAGCATTCCAACAT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2: GGCTTACTTGGAATCCCAG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6811.g4468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1: CGGCATCATCATCACCA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widowControl/>
              <w:suppressAutoHyphens w:val="true"/>
              <w:bidi w:val="0"/>
              <w:spacing w:lineRule="atLeast" w:line="276" w:before="0" w:after="200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>R: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ACATCGGCATCGTAGGACA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2: GCAACAAGAAGTACAACAAAATGT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7511.g4836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1: TCCTTTGGGACGATGTC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widowControl/>
              <w:suppressAutoHyphens w:val="true"/>
              <w:bidi w:val="0"/>
              <w:spacing w:lineRule="atLeast" w:line="276" w:before="0" w:after="200"/>
              <w:rPr/>
            </w:pPr>
            <w:r>
              <w:rPr>
                <w:rFonts w:cs="Times New Roman"/>
                <w:color w:val="000000"/>
                <w:sz w:val="16"/>
                <w:szCs w:val="16"/>
              </w:rPr>
              <w:t>R: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/>
                <w:sz w:val="16"/>
                <w:szCs w:val="16"/>
              </w:rPr>
              <w:t>CTCGCACACGAACTTCTTC</w:t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2: GATGCCAAGGGCAATCTT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63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ALHF_05334.g3663</w:t>
            </w:r>
          </w:p>
        </w:tc>
        <w:tc>
          <w:tcPr>
            <w:tcW w:w="3789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1: GCACAGTCCAAGTGGCTAA</w:t>
            </w:r>
          </w:p>
        </w:tc>
        <w:tc>
          <w:tcPr>
            <w:tcW w:w="4583" w:type="dxa"/>
            <w:tcBorders/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R: GAGCGACAAATCTTCCAGA</w:t>
            </w:r>
          </w:p>
        </w:tc>
      </w:tr>
      <w:tr>
        <w:trPr/>
        <w:tc>
          <w:tcPr>
            <w:tcW w:w="16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Default"/>
              <w:spacing w:before="0" w:after="20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F2: TTAAATTTGCCAGTGGTCTATTCC</w:t>
            </w:r>
          </w:p>
        </w:tc>
        <w:tc>
          <w:tcPr>
            <w:tcW w:w="45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Default"/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Default"/>
        <w:widowControl/>
        <w:suppressAutoHyphens w:val="true"/>
        <w:bidi w:val="0"/>
        <w:spacing w:lineRule="atLeast" w:line="276" w:before="0" w:after="20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har">
    <w:name w:val="页眉 Char"/>
    <w:basedOn w:val="DefaultParagraphFont"/>
    <w:qFormat/>
    <w:rPr/>
  </w:style>
  <w:style w:type="character" w:styleId="Char1">
    <w:name w:val="页脚 Char"/>
    <w:basedOn w:val="DefaultParagraphFont"/>
    <w:qFormat/>
    <w:rPr/>
  </w:style>
  <w:style w:type="character" w:styleId="Char11">
    <w:name w:val="页眉 Char1"/>
    <w:basedOn w:val="DefaultParagraphFont"/>
    <w:qFormat/>
    <w:rPr/>
  </w:style>
  <w:style w:type="character" w:styleId="Char12">
    <w:name w:val="页脚 Char1"/>
    <w:basedOn w:val="DefaultParagraphFont"/>
    <w:qFormat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Times New Roman" w:hAnsi="Times New Roman" w:eastAsia="DejaVu Sans" w:cs="DejaVu Sans"/>
      <w:color w:val="auto"/>
      <w:sz w:val="24"/>
      <w:szCs w:val="24"/>
      <w:lang w:val="en-US" w:bidi="hi-IN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TableContents">
    <w:name w:val="Table Contents"/>
    <w:basedOn w:val="Default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Default"/>
    <w:pPr>
      <w:suppressLineNumbers/>
      <w:spacing w:lineRule="atLeast" w:line="100" w:before="0" w:after="0"/>
    </w:pPr>
    <w:rPr>
      <w:rFonts w:cs="Mangal"/>
      <w:szCs w:val="21"/>
    </w:rPr>
  </w:style>
  <w:style w:type="paragraph" w:styleId="Footer">
    <w:name w:val="Footer"/>
    <w:basedOn w:val="Default"/>
    <w:pPr>
      <w:suppressLineNumbers/>
      <w:spacing w:lineRule="atLeast" w:line="100" w:before="0" w:after="0"/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22:56:00Z</dcterms:created>
  <dc:creator>wreid</dc:creator>
  <dc:description/>
  <cp:keywords/>
  <dc:language>en-US</dc:language>
  <cp:lastModifiedBy>MZL0025</cp:lastModifiedBy>
  <dcterms:modified xsi:type="dcterms:W3CDTF">2013-09-24T23:39:00Z</dcterms:modified>
  <cp:revision>5</cp:revision>
  <dc:subject/>
  <dc:title/>
</cp:coreProperties>
</file>